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692" w:rsidRDefault="00AC0EED" w:rsidP="00EA06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EA0692" w:rsidRPr="0084510F">
        <w:rPr>
          <w:rFonts w:ascii="Times New Roman" w:hAnsi="Times New Roman" w:cs="Times New Roman"/>
          <w:sz w:val="24"/>
          <w:szCs w:val="24"/>
          <w:lang w:val="en-US"/>
        </w:rPr>
        <w:t>. T2 ma</w:t>
      </w:r>
      <w:bookmarkStart w:id="0" w:name="_GoBack"/>
      <w:bookmarkEnd w:id="0"/>
      <w:r w:rsidR="00EA0692" w:rsidRPr="0084510F">
        <w:rPr>
          <w:rFonts w:ascii="Times New Roman" w:hAnsi="Times New Roman" w:cs="Times New Roman"/>
          <w:sz w:val="24"/>
          <w:szCs w:val="24"/>
          <w:lang w:val="en-US"/>
        </w:rPr>
        <w:t xml:space="preserve">pping score in </w:t>
      </w:r>
      <w:r w:rsidR="00EA0692">
        <w:rPr>
          <w:rFonts w:ascii="Times New Roman" w:hAnsi="Times New Roman" w:cs="Times New Roman"/>
          <w:sz w:val="24"/>
          <w:szCs w:val="24"/>
          <w:lang w:val="en-US"/>
        </w:rPr>
        <w:t>different knee</w:t>
      </w:r>
      <w:r w:rsidR="00EA0692" w:rsidRPr="0084510F">
        <w:rPr>
          <w:rFonts w:ascii="Times New Roman" w:hAnsi="Times New Roman" w:cs="Times New Roman"/>
          <w:sz w:val="24"/>
          <w:szCs w:val="24"/>
          <w:lang w:val="en-US"/>
        </w:rPr>
        <w:t xml:space="preserve"> compartment</w:t>
      </w:r>
      <w:r w:rsidR="00EA06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692" w:rsidRPr="0084510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0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EA0692" w:rsidRPr="00AC0EED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artment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DA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  <w:szCs w:val="24"/>
              </w:rPr>
              <w:t>DA+mFAT</w:t>
            </w:r>
            <w:proofErr w:type="spellEnd"/>
          </w:p>
        </w:tc>
      </w:tr>
      <w:tr w:rsidR="00EA0692" w:rsidRPr="00AC0EED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Anterior Medi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Condyle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47.9 (40.2-58.1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9.3 (24.3-45.2)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##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Posterior Medi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Condyle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45.2 (39.7-59.0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9.6 (30.9-57.4)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##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Anterior Later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Condyle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51.1 (41.9-77.0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40.1 (30.6-56.8)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##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Posterior Later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Condyle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50.1 (40.2-63.0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8.4 (31.9-53.1)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##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Anterior Medi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Tibia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4.4 (24.5-56.1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3.2 (21.4-40.0)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Posterior Medi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Tibia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4.8 (29.2-49.5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3.0 (21.5-39.3)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Anterior Later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Tibia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40.4 (28.0-47.4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5.1 (13.0-44.2)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A0692" w:rsidTr="00891DB3"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Posterior Latera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Tibia</w:t>
            </w:r>
            <w:r w:rsidRPr="00EA069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8.8 (30.8-55.7)</w:t>
            </w:r>
          </w:p>
        </w:tc>
        <w:tc>
          <w:tcPr>
            <w:tcW w:w="2407" w:type="dxa"/>
          </w:tcPr>
          <w:p w:rsidR="00EA0692" w:rsidRDefault="00EA0692" w:rsidP="00891DB3">
            <w:pPr>
              <w:spacing w:line="480" w:lineRule="auto"/>
              <w:jc w:val="both"/>
              <w:rPr>
                <w:rFonts w:ascii="Times New Roman"/>
                <w:sz w:val="24"/>
                <w:szCs w:val="24"/>
              </w:rPr>
            </w:pPr>
            <w:r w:rsidRPr="00746CE8">
              <w:rPr>
                <w:rFonts w:ascii="Times New Roman"/>
                <w:sz w:val="24"/>
                <w:szCs w:val="24"/>
              </w:rPr>
              <w:t>34.1 (21.9-55.3)</w:t>
            </w:r>
          </w:p>
        </w:tc>
      </w:tr>
    </w:tbl>
    <w:p w:rsidR="00EA0692" w:rsidRDefault="00EA0692" w:rsidP="00EA06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06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expressed as median (range)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7A3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&lt;0.05, </w:t>
      </w:r>
      <w:r w:rsidRPr="007A3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>
        <w:rPr>
          <w:rFonts w:ascii="Times New Roman" w:hAnsi="Times New Roman" w:cs="Times New Roman"/>
          <w:sz w:val="24"/>
          <w:szCs w:val="24"/>
          <w:lang w:val="en-US"/>
        </w:rPr>
        <w:t>p&lt;0.001 vs DA group.</w:t>
      </w:r>
    </w:p>
    <w:p w:rsidR="006E56EE" w:rsidRPr="00EA0692" w:rsidRDefault="006E56EE">
      <w:pPr>
        <w:rPr>
          <w:lang w:val="en-US"/>
        </w:rPr>
      </w:pPr>
    </w:p>
    <w:sectPr w:rsidR="006E56EE" w:rsidRPr="00EA06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92"/>
    <w:rsid w:val="006E56EE"/>
    <w:rsid w:val="007439C3"/>
    <w:rsid w:val="00AC0EED"/>
    <w:rsid w:val="00E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0242D-6690-4010-A2AF-00473445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69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92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ganò</dc:creator>
  <cp:keywords/>
  <dc:description/>
  <cp:lastModifiedBy>Raja R</cp:lastModifiedBy>
  <cp:revision>3</cp:revision>
  <dcterms:created xsi:type="dcterms:W3CDTF">2022-03-15T15:28:00Z</dcterms:created>
  <dcterms:modified xsi:type="dcterms:W3CDTF">2022-08-09T16:35:00Z</dcterms:modified>
</cp:coreProperties>
</file>